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5AD14" w14:textId="6AB18912" w:rsidR="001378B5" w:rsidRDefault="001378B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378B5">
        <w:rPr>
          <w:rFonts w:ascii="Times New Roman" w:hAnsi="Times New Roman" w:cs="Times New Roman"/>
          <w:b/>
          <w:bCs/>
          <w:sz w:val="20"/>
          <w:szCs w:val="20"/>
        </w:rPr>
        <w:drawing>
          <wp:inline distT="0" distB="0" distL="0" distR="0" wp14:anchorId="37E471F9" wp14:editId="28DF447C">
            <wp:extent cx="5547360" cy="3710940"/>
            <wp:effectExtent l="0" t="0" r="0" b="0"/>
            <wp:docPr id="170404074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040748" name=""/>
                    <pic:cNvPicPr/>
                  </pic:nvPicPr>
                  <pic:blipFill rotWithShape="1">
                    <a:blip r:embed="rId4"/>
                    <a:srcRect r="11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0" cy="3710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766B4D" w14:textId="1BD1931E" w:rsidR="00491CC2" w:rsidRPr="001378B5" w:rsidRDefault="001378B5">
      <w:pPr>
        <w:rPr>
          <w:rFonts w:ascii="Times New Roman" w:hAnsi="Times New Roman" w:cs="Times New Roman"/>
          <w:sz w:val="20"/>
          <w:szCs w:val="20"/>
        </w:rPr>
      </w:pPr>
      <w:r w:rsidRPr="001378B5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Pr="001378B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378B5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proofErr w:type="gramStart"/>
      <w:r w:rsidRPr="001378B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378B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378B5">
        <w:rPr>
          <w:rFonts w:ascii="Times New Roman" w:hAnsi="Times New Roman" w:cs="Times New Roman"/>
          <w:sz w:val="20"/>
          <w:szCs w:val="20"/>
        </w:rPr>
        <w:t xml:space="preserve"> Area</w:t>
      </w:r>
      <w:proofErr w:type="gramEnd"/>
      <w:r w:rsidRPr="001378B5">
        <w:rPr>
          <w:rFonts w:ascii="Times New Roman" w:hAnsi="Times New Roman" w:cs="Times New Roman"/>
          <w:sz w:val="20"/>
          <w:szCs w:val="20"/>
        </w:rPr>
        <w:t xml:space="preserve"> under the curve (AUC) values with 95% confidence intervals for urine dipstick testing using OR and </w:t>
      </w:r>
      <w:proofErr w:type="spellStart"/>
      <w:r w:rsidRPr="001378B5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1378B5">
        <w:rPr>
          <w:rFonts w:ascii="Times New Roman" w:hAnsi="Times New Roman" w:cs="Times New Roman"/>
          <w:sz w:val="20"/>
          <w:szCs w:val="20"/>
        </w:rPr>
        <w:t xml:space="preserve"> definitions across bladder, pelvic pre-laser, and pelvic post-laser sampling sites. The dashed horizontal line indicates an AUC of 0.5.</w:t>
      </w:r>
    </w:p>
    <w:sectPr w:rsidR="00491CC2" w:rsidRPr="001378B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8B5"/>
    <w:rsid w:val="001378B5"/>
    <w:rsid w:val="001D57E7"/>
    <w:rsid w:val="00491CC2"/>
    <w:rsid w:val="007820AB"/>
    <w:rsid w:val="008A7DDC"/>
    <w:rsid w:val="00B668EA"/>
    <w:rsid w:val="00DB52EC"/>
    <w:rsid w:val="00FC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12B8B"/>
  <w15:chartTrackingRefBased/>
  <w15:docId w15:val="{5A8F832E-3222-4F52-8566-B6BC3F2BD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1378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37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378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378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378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378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378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378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378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378B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378B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378B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378B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378B5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378B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378B5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378B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378B5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1378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378B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1378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378B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1378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378B5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1378B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378B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37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378B5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1378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16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onzález González</dc:creator>
  <cp:keywords/>
  <dc:description/>
  <cp:lastModifiedBy>Carlos González González</cp:lastModifiedBy>
  <cp:revision>1</cp:revision>
  <dcterms:created xsi:type="dcterms:W3CDTF">2026-05-02T09:13:00Z</dcterms:created>
  <dcterms:modified xsi:type="dcterms:W3CDTF">2026-05-02T09:15:00Z</dcterms:modified>
</cp:coreProperties>
</file>